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41CD3" w14:textId="77777777" w:rsidR="00154794" w:rsidRPr="008C0114" w:rsidRDefault="00154794" w:rsidP="008C01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11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F2797B" w14:textId="77777777" w:rsidR="00154794" w:rsidRPr="008C0114" w:rsidRDefault="00154794" w:rsidP="008C01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B51AE" w14:textId="6B35E798" w:rsidR="00154794" w:rsidRPr="008C0114" w:rsidRDefault="00154794" w:rsidP="008C0114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8C0114">
        <w:rPr>
          <w:rFonts w:ascii="Times New Roman" w:hAnsi="Times New Roman" w:cs="Times New Roman"/>
          <w:b/>
          <w:bCs/>
          <w:sz w:val="24"/>
          <w:szCs w:val="24"/>
        </w:rPr>
        <w:t>Supplementary Table 1. Immuno</w:t>
      </w:r>
      <w:r w:rsidR="0038151A" w:rsidRPr="008C011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C0114">
        <w:rPr>
          <w:rFonts w:ascii="Times New Roman" w:hAnsi="Times New Roman" w:cs="Times New Roman"/>
          <w:b/>
          <w:bCs/>
          <w:sz w:val="24"/>
          <w:szCs w:val="24"/>
        </w:rPr>
        <w:t>serological analysis of NLR and LDH serum levels.</w:t>
      </w:r>
    </w:p>
    <w:tbl>
      <w:tblPr>
        <w:tblStyle w:val="TableGrid"/>
        <w:tblpPr w:leftFromText="141" w:rightFromText="141" w:vertAnchor="text" w:horzAnchor="margin" w:tblpY="15"/>
        <w:tblW w:w="9776" w:type="dxa"/>
        <w:tblLook w:val="04A0" w:firstRow="1" w:lastRow="0" w:firstColumn="1" w:lastColumn="0" w:noHBand="0" w:noVBand="1"/>
      </w:tblPr>
      <w:tblGrid>
        <w:gridCol w:w="3539"/>
        <w:gridCol w:w="1512"/>
        <w:gridCol w:w="1512"/>
        <w:gridCol w:w="1606"/>
        <w:gridCol w:w="1607"/>
      </w:tblGrid>
      <w:tr w:rsidR="0038151A" w:rsidRPr="008C0114" w14:paraId="58A773AC" w14:textId="77777777" w:rsidTr="00136F25">
        <w:trPr>
          <w:trHeight w:val="837"/>
        </w:trPr>
        <w:tc>
          <w:tcPr>
            <w:tcW w:w="3539" w:type="dxa"/>
            <w:vMerge w:val="restart"/>
            <w:vAlign w:val="center"/>
          </w:tcPr>
          <w:p w14:paraId="73E94C8F" w14:textId="4FA52B81" w:rsidR="0038151A" w:rsidRPr="008C0114" w:rsidRDefault="0038151A" w:rsidP="008C0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stage (date)</w:t>
            </w:r>
          </w:p>
        </w:tc>
        <w:tc>
          <w:tcPr>
            <w:tcW w:w="3024" w:type="dxa"/>
            <w:gridSpan w:val="2"/>
            <w:vAlign w:val="center"/>
          </w:tcPr>
          <w:p w14:paraId="582B0DAC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606" w:type="dxa"/>
            <w:vMerge w:val="restart"/>
            <w:vAlign w:val="center"/>
          </w:tcPr>
          <w:p w14:paraId="06B865EA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</w:p>
        </w:tc>
        <w:tc>
          <w:tcPr>
            <w:tcW w:w="1607" w:type="dxa"/>
            <w:vMerge w:val="restart"/>
            <w:vAlign w:val="center"/>
          </w:tcPr>
          <w:p w14:paraId="6B2A8118" w14:textId="62926EFC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H (U/L)</w:t>
            </w:r>
          </w:p>
        </w:tc>
      </w:tr>
      <w:tr w:rsidR="0038151A" w:rsidRPr="008C0114" w14:paraId="13910AA5" w14:textId="77777777" w:rsidTr="00136F25">
        <w:trPr>
          <w:trHeight w:val="837"/>
        </w:trPr>
        <w:tc>
          <w:tcPr>
            <w:tcW w:w="3539" w:type="dxa"/>
            <w:vMerge/>
            <w:vAlign w:val="center"/>
          </w:tcPr>
          <w:p w14:paraId="2B0D745D" w14:textId="4F64A68A" w:rsidR="0038151A" w:rsidRPr="008C0114" w:rsidRDefault="0038151A" w:rsidP="008C0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3E35D652" w14:textId="3A07777F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mensions (cm)</w:t>
            </w:r>
          </w:p>
        </w:tc>
        <w:tc>
          <w:tcPr>
            <w:tcW w:w="1512" w:type="dxa"/>
            <w:vAlign w:val="center"/>
          </w:tcPr>
          <w:p w14:paraId="326BED05" w14:textId="2571FF49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proximate area (cm</w:t>
            </w:r>
            <w:r w:rsidRPr="008C01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8C01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06" w:type="dxa"/>
            <w:vMerge/>
            <w:vAlign w:val="center"/>
          </w:tcPr>
          <w:p w14:paraId="71709B80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vMerge/>
            <w:vAlign w:val="center"/>
          </w:tcPr>
          <w:p w14:paraId="080A70AB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151A" w:rsidRPr="008C0114" w14:paraId="409114A3" w14:textId="77777777" w:rsidTr="00136F25">
        <w:trPr>
          <w:trHeight w:val="320"/>
        </w:trPr>
        <w:tc>
          <w:tcPr>
            <w:tcW w:w="3539" w:type="dxa"/>
            <w:vAlign w:val="center"/>
          </w:tcPr>
          <w:p w14:paraId="3E520A19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Diagnosis (January 2019)</w:t>
            </w:r>
          </w:p>
        </w:tc>
        <w:tc>
          <w:tcPr>
            <w:tcW w:w="1512" w:type="dxa"/>
            <w:vAlign w:val="center"/>
          </w:tcPr>
          <w:p w14:paraId="6C5A36B9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.0 × 4.0</w:t>
            </w:r>
          </w:p>
        </w:tc>
        <w:tc>
          <w:tcPr>
            <w:tcW w:w="1512" w:type="dxa"/>
            <w:vAlign w:val="center"/>
          </w:tcPr>
          <w:p w14:paraId="5BF248A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6" w:type="dxa"/>
            <w:vAlign w:val="center"/>
          </w:tcPr>
          <w:p w14:paraId="78D9E271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607" w:type="dxa"/>
            <w:vAlign w:val="center"/>
          </w:tcPr>
          <w:p w14:paraId="59D0F698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38151A" w:rsidRPr="008C0114" w14:paraId="375B4D58" w14:textId="77777777" w:rsidTr="00136F25">
        <w:trPr>
          <w:trHeight w:val="285"/>
        </w:trPr>
        <w:tc>
          <w:tcPr>
            <w:tcW w:w="3539" w:type="dxa"/>
            <w:vAlign w:val="center"/>
          </w:tcPr>
          <w:p w14:paraId="18D18EE1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Relapse after surgery (March 2019)</w:t>
            </w:r>
          </w:p>
        </w:tc>
        <w:tc>
          <w:tcPr>
            <w:tcW w:w="1512" w:type="dxa"/>
            <w:vAlign w:val="center"/>
          </w:tcPr>
          <w:p w14:paraId="3A63032A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.5 × 1.5</w:t>
            </w:r>
          </w:p>
        </w:tc>
        <w:tc>
          <w:tcPr>
            <w:tcW w:w="1512" w:type="dxa"/>
            <w:vAlign w:val="center"/>
          </w:tcPr>
          <w:p w14:paraId="037D294B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  <w:vAlign w:val="center"/>
          </w:tcPr>
          <w:p w14:paraId="73A5DD3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607" w:type="dxa"/>
            <w:vAlign w:val="center"/>
          </w:tcPr>
          <w:p w14:paraId="3D245EF2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38151A" w:rsidRPr="008C0114" w14:paraId="446E89DD" w14:textId="77777777" w:rsidTr="00136F25">
        <w:trPr>
          <w:trHeight w:val="285"/>
        </w:trPr>
        <w:tc>
          <w:tcPr>
            <w:tcW w:w="3539" w:type="dxa"/>
            <w:vAlign w:val="center"/>
          </w:tcPr>
          <w:p w14:paraId="44B3043B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Before ECT (April 2019)</w:t>
            </w:r>
          </w:p>
        </w:tc>
        <w:tc>
          <w:tcPr>
            <w:tcW w:w="1512" w:type="dxa"/>
            <w:vAlign w:val="center"/>
          </w:tcPr>
          <w:p w14:paraId="22B62E6A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.0 × 3.0</w:t>
            </w:r>
          </w:p>
        </w:tc>
        <w:tc>
          <w:tcPr>
            <w:tcW w:w="1512" w:type="dxa"/>
            <w:vAlign w:val="center"/>
          </w:tcPr>
          <w:p w14:paraId="421F7053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6" w:type="dxa"/>
            <w:vAlign w:val="center"/>
          </w:tcPr>
          <w:p w14:paraId="4B24F57F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607" w:type="dxa"/>
            <w:vAlign w:val="center"/>
          </w:tcPr>
          <w:p w14:paraId="63EADEB4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38151A" w:rsidRPr="008C0114" w14:paraId="58C2714C" w14:textId="77777777" w:rsidTr="00136F25">
        <w:trPr>
          <w:trHeight w:val="426"/>
        </w:trPr>
        <w:tc>
          <w:tcPr>
            <w:tcW w:w="3539" w:type="dxa"/>
            <w:vAlign w:val="center"/>
          </w:tcPr>
          <w:p w14:paraId="5FABC165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After ECT (early June 2019)</w:t>
            </w:r>
          </w:p>
        </w:tc>
        <w:tc>
          <w:tcPr>
            <w:tcW w:w="1512" w:type="dxa"/>
            <w:vAlign w:val="center"/>
          </w:tcPr>
          <w:p w14:paraId="5B271EED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.5 × 4.5</w:t>
            </w:r>
          </w:p>
        </w:tc>
        <w:tc>
          <w:tcPr>
            <w:tcW w:w="1512" w:type="dxa"/>
            <w:vAlign w:val="center"/>
          </w:tcPr>
          <w:p w14:paraId="06DA3EC5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6" w:type="dxa"/>
            <w:vAlign w:val="center"/>
          </w:tcPr>
          <w:p w14:paraId="7DA6C8C8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607" w:type="dxa"/>
            <w:vAlign w:val="center"/>
          </w:tcPr>
          <w:p w14:paraId="027189DC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38151A" w:rsidRPr="008C0114" w14:paraId="36FC2A58" w14:textId="77777777" w:rsidTr="00136F25">
        <w:trPr>
          <w:trHeight w:val="411"/>
        </w:trPr>
        <w:tc>
          <w:tcPr>
            <w:tcW w:w="3539" w:type="dxa"/>
            <w:vAlign w:val="center"/>
          </w:tcPr>
          <w:p w14:paraId="3681492E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After ECT (early July 2019)</w:t>
            </w:r>
          </w:p>
        </w:tc>
        <w:tc>
          <w:tcPr>
            <w:tcW w:w="1512" w:type="dxa"/>
            <w:vAlign w:val="center"/>
          </w:tcPr>
          <w:p w14:paraId="18E128A7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8.5 × 10.0</w:t>
            </w:r>
          </w:p>
        </w:tc>
        <w:tc>
          <w:tcPr>
            <w:tcW w:w="1512" w:type="dxa"/>
            <w:vAlign w:val="center"/>
          </w:tcPr>
          <w:p w14:paraId="10E15853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06" w:type="dxa"/>
            <w:vAlign w:val="center"/>
          </w:tcPr>
          <w:p w14:paraId="300630D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607" w:type="dxa"/>
            <w:vAlign w:val="center"/>
          </w:tcPr>
          <w:p w14:paraId="788C3C8F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38151A" w:rsidRPr="008C0114" w14:paraId="104E0D67" w14:textId="77777777" w:rsidTr="00136F25">
        <w:trPr>
          <w:trHeight w:val="426"/>
        </w:trPr>
        <w:tc>
          <w:tcPr>
            <w:tcW w:w="3539" w:type="dxa"/>
            <w:vAlign w:val="center"/>
          </w:tcPr>
          <w:p w14:paraId="02F13722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Before avelumab (August 2019)</w:t>
            </w:r>
          </w:p>
        </w:tc>
        <w:tc>
          <w:tcPr>
            <w:tcW w:w="1512" w:type="dxa"/>
            <w:vAlign w:val="center"/>
          </w:tcPr>
          <w:p w14:paraId="7ADCB990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3.0 × 15.0</w:t>
            </w:r>
          </w:p>
        </w:tc>
        <w:tc>
          <w:tcPr>
            <w:tcW w:w="1512" w:type="dxa"/>
            <w:vAlign w:val="center"/>
          </w:tcPr>
          <w:p w14:paraId="00C7BB9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606" w:type="dxa"/>
            <w:vAlign w:val="center"/>
          </w:tcPr>
          <w:p w14:paraId="09740DB0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607" w:type="dxa"/>
            <w:vAlign w:val="center"/>
          </w:tcPr>
          <w:p w14:paraId="443DC22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38151A" w:rsidRPr="008C0114" w14:paraId="79D776CC" w14:textId="77777777" w:rsidTr="00136F25">
        <w:trPr>
          <w:trHeight w:val="666"/>
        </w:trPr>
        <w:tc>
          <w:tcPr>
            <w:tcW w:w="3539" w:type="dxa"/>
            <w:vAlign w:val="center"/>
          </w:tcPr>
          <w:p w14:paraId="1D64DF45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 xml:space="preserve">Complete response after first dose of avelumab (September 2019) </w:t>
            </w:r>
          </w:p>
        </w:tc>
        <w:tc>
          <w:tcPr>
            <w:tcW w:w="1512" w:type="dxa"/>
            <w:vAlign w:val="center"/>
          </w:tcPr>
          <w:p w14:paraId="41D60C0B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14:paraId="4B98E1C1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43198833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607" w:type="dxa"/>
            <w:vAlign w:val="center"/>
          </w:tcPr>
          <w:p w14:paraId="458AD342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38151A" w:rsidRPr="008C0114" w14:paraId="71136468" w14:textId="77777777" w:rsidTr="00136F25">
        <w:trPr>
          <w:trHeight w:val="680"/>
        </w:trPr>
        <w:tc>
          <w:tcPr>
            <w:tcW w:w="3539" w:type="dxa"/>
            <w:vAlign w:val="center"/>
          </w:tcPr>
          <w:p w14:paraId="59F5588F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 xml:space="preserve">Ongoing complete response after third dose of avelumab (October 2019) </w:t>
            </w:r>
          </w:p>
        </w:tc>
        <w:tc>
          <w:tcPr>
            <w:tcW w:w="1512" w:type="dxa"/>
            <w:vAlign w:val="center"/>
          </w:tcPr>
          <w:p w14:paraId="345347E2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14:paraId="79F96C1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70B470AA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607" w:type="dxa"/>
            <w:vAlign w:val="center"/>
          </w:tcPr>
          <w:p w14:paraId="55532085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38151A" w:rsidRPr="008C0114" w14:paraId="6E132C6D" w14:textId="77777777" w:rsidTr="00136F25">
        <w:trPr>
          <w:trHeight w:val="411"/>
        </w:trPr>
        <w:tc>
          <w:tcPr>
            <w:tcW w:w="3539" w:type="dxa"/>
            <w:vAlign w:val="center"/>
          </w:tcPr>
          <w:p w14:paraId="0FFFDEAC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Ongoing complete response with continued avelumab (December 2019)</w:t>
            </w:r>
          </w:p>
        </w:tc>
        <w:tc>
          <w:tcPr>
            <w:tcW w:w="1512" w:type="dxa"/>
            <w:vAlign w:val="center"/>
          </w:tcPr>
          <w:p w14:paraId="660E2DBF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14:paraId="48FDDA3E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4DAA5EE7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607" w:type="dxa"/>
            <w:vAlign w:val="center"/>
          </w:tcPr>
          <w:p w14:paraId="1C07B0B7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38151A" w:rsidRPr="008C0114" w14:paraId="324AE0CF" w14:textId="77777777" w:rsidTr="00136F25">
        <w:trPr>
          <w:trHeight w:val="426"/>
        </w:trPr>
        <w:tc>
          <w:tcPr>
            <w:tcW w:w="3539" w:type="dxa"/>
            <w:vAlign w:val="center"/>
          </w:tcPr>
          <w:p w14:paraId="709C4A87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Ongoing complete response with continued avelumab (February 2020)</w:t>
            </w:r>
          </w:p>
        </w:tc>
        <w:tc>
          <w:tcPr>
            <w:tcW w:w="1512" w:type="dxa"/>
            <w:vAlign w:val="center"/>
          </w:tcPr>
          <w:p w14:paraId="36E423D7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14:paraId="693FC040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4DBF4C96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607" w:type="dxa"/>
            <w:vAlign w:val="center"/>
          </w:tcPr>
          <w:p w14:paraId="3EEA0191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38151A" w:rsidRPr="008C0114" w14:paraId="72791C18" w14:textId="77777777" w:rsidTr="00136F25">
        <w:trPr>
          <w:trHeight w:val="225"/>
        </w:trPr>
        <w:tc>
          <w:tcPr>
            <w:tcW w:w="3539" w:type="dxa"/>
            <w:vAlign w:val="center"/>
          </w:tcPr>
          <w:p w14:paraId="7D9F2376" w14:textId="77777777" w:rsidR="0038151A" w:rsidRPr="008C0114" w:rsidRDefault="0038151A" w:rsidP="008C0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Ongoing complete response with continued avelumab (April 2020)</w:t>
            </w:r>
          </w:p>
        </w:tc>
        <w:tc>
          <w:tcPr>
            <w:tcW w:w="1512" w:type="dxa"/>
            <w:vAlign w:val="center"/>
          </w:tcPr>
          <w:p w14:paraId="5D2063E5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vAlign w:val="center"/>
          </w:tcPr>
          <w:p w14:paraId="3EA5361D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6" w:type="dxa"/>
            <w:vAlign w:val="center"/>
          </w:tcPr>
          <w:p w14:paraId="6319BBEB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07" w:type="dxa"/>
            <w:vAlign w:val="center"/>
          </w:tcPr>
          <w:p w14:paraId="6D4B07DA" w14:textId="77777777" w:rsidR="0038151A" w:rsidRPr="008C0114" w:rsidRDefault="0038151A" w:rsidP="008C0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11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2B37C61F" w14:textId="77777777" w:rsidR="00154794" w:rsidRPr="008C0114" w:rsidRDefault="00154794" w:rsidP="008C0114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8C0114">
        <w:rPr>
          <w:rFonts w:ascii="Times New Roman" w:hAnsi="Times New Roman" w:cs="Times New Roman"/>
          <w:sz w:val="24"/>
          <w:szCs w:val="24"/>
        </w:rPr>
        <w:t>ECT, electrochemotherapy; LDH, lactose dehydrogenase; NLR, peripheral blood neutrophil-to-lymphocyte ratio.</w:t>
      </w:r>
      <w:r w:rsidRPr="008C0114"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 </w:t>
      </w:r>
    </w:p>
    <w:p w14:paraId="48F4E11E" w14:textId="4215EDE4" w:rsidR="008C0114" w:rsidRDefault="00154794" w:rsidP="00BD7E81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8C01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542469" w14:textId="4FC16546" w:rsidR="00412A52" w:rsidRDefault="00412A52" w:rsidP="00BD7E81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8C01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01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imeline</w:t>
      </w:r>
      <w:r w:rsidRPr="008C011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0"/>
        <w:gridCol w:w="7540"/>
      </w:tblGrid>
      <w:tr w:rsidR="00412A52" w:rsidRPr="000A32FE" w14:paraId="5A8543EF" w14:textId="77777777" w:rsidTr="003169E3">
        <w:trPr>
          <w:trHeight w:val="584"/>
        </w:trPr>
        <w:tc>
          <w:tcPr>
            <w:tcW w:w="1838" w:type="dxa"/>
            <w:hideMark/>
          </w:tcPr>
          <w:p w14:paraId="2E4CB8A7" w14:textId="77777777" w:rsidR="00412A52" w:rsidRPr="000A32FE" w:rsidRDefault="00412A52" w:rsidP="003169E3">
            <w:r w:rsidRPr="000A32FE">
              <w:rPr>
                <w:b/>
                <w:bCs/>
              </w:rPr>
              <w:t>Date</w:t>
            </w:r>
          </w:p>
        </w:tc>
        <w:tc>
          <w:tcPr>
            <w:tcW w:w="7784" w:type="dxa"/>
            <w:hideMark/>
          </w:tcPr>
          <w:p w14:paraId="5054A686" w14:textId="77777777" w:rsidR="00412A52" w:rsidRPr="000A32FE" w:rsidRDefault="00412A52" w:rsidP="003169E3">
            <w:r w:rsidRPr="000A32FE">
              <w:rPr>
                <w:b/>
                <w:bCs/>
              </w:rPr>
              <w:t>Relevant data</w:t>
            </w:r>
          </w:p>
        </w:tc>
      </w:tr>
      <w:tr w:rsidR="00412A52" w:rsidRPr="003169E3" w14:paraId="16315646" w14:textId="77777777" w:rsidTr="003169E3">
        <w:trPr>
          <w:trHeight w:val="584"/>
        </w:trPr>
        <w:tc>
          <w:tcPr>
            <w:tcW w:w="1838" w:type="dxa"/>
            <w:hideMark/>
          </w:tcPr>
          <w:p w14:paraId="458C1F2F" w14:textId="77777777" w:rsidR="00412A52" w:rsidRPr="000A32FE" w:rsidRDefault="00412A52" w:rsidP="003169E3">
            <w:r w:rsidRPr="000A32FE">
              <w:t>October 2018</w:t>
            </w:r>
          </w:p>
        </w:tc>
        <w:tc>
          <w:tcPr>
            <w:tcW w:w="7784" w:type="dxa"/>
            <w:hideMark/>
          </w:tcPr>
          <w:p w14:paraId="2B95357A" w14:textId="53DAB435" w:rsidR="00412A52" w:rsidRPr="000A32FE" w:rsidRDefault="006F739E" w:rsidP="003169E3">
            <w:r>
              <w:t>The patient was an</w:t>
            </w:r>
            <w:r w:rsidR="00412A52" w:rsidRPr="000A32FE">
              <w:t xml:space="preserve"> 80-year-old man with a rapidly growing skin nodule of the right cheek. </w:t>
            </w:r>
            <w:r>
              <w:t>He</w:t>
            </w:r>
            <w:r w:rsidR="00412A52" w:rsidRPr="000A32FE">
              <w:t xml:space="preserve"> had an Eastern Cooperative Oncology Group (ECOG) performance score of 1 and a history of arterial hypertension, hypercholesterolemia, mild cognitive impairment and non-clinically significant mitral valve insufficiency</w:t>
            </w:r>
          </w:p>
        </w:tc>
      </w:tr>
      <w:tr w:rsidR="00412A52" w:rsidRPr="000A32FE" w14:paraId="4A21509A" w14:textId="77777777" w:rsidTr="003169E3">
        <w:trPr>
          <w:trHeight w:val="584"/>
        </w:trPr>
        <w:tc>
          <w:tcPr>
            <w:tcW w:w="1838" w:type="dxa"/>
            <w:hideMark/>
          </w:tcPr>
          <w:p w14:paraId="7DC783CF" w14:textId="77777777" w:rsidR="00412A52" w:rsidRPr="000A32FE" w:rsidRDefault="00412A52" w:rsidP="003169E3">
            <w:r w:rsidRPr="000A32FE">
              <w:t>January 2019</w:t>
            </w:r>
          </w:p>
        </w:tc>
        <w:tc>
          <w:tcPr>
            <w:tcW w:w="7784" w:type="dxa"/>
            <w:hideMark/>
          </w:tcPr>
          <w:p w14:paraId="6A1887DE" w14:textId="49BB1F45" w:rsidR="00412A52" w:rsidRPr="000A32FE" w:rsidRDefault="00412A52" w:rsidP="003169E3">
            <w:r w:rsidRPr="000A32FE">
              <w:t xml:space="preserve">Surgical debulking of the lesion. Microscopical histopathological examination showed small cells with a round–oval nucleus and scarce cytoplasm. Immunohistochemistry staining confirmed the expression of cytokeratin (CK)20, CK7, chromogranin A, synaptophysin and high levels of Ki67 (80%), whereas thyroid transcription factor 1 (TTF1) was not expressed. </w:t>
            </w:r>
            <w:proofErr w:type="spellStart"/>
            <w:r w:rsidRPr="000A32FE">
              <w:t>MCPyV</w:t>
            </w:r>
            <w:proofErr w:type="spellEnd"/>
            <w:r w:rsidRPr="000A32FE">
              <w:t xml:space="preserve"> was not present</w:t>
            </w:r>
          </w:p>
        </w:tc>
      </w:tr>
      <w:tr w:rsidR="00412A52" w:rsidRPr="003169E3" w14:paraId="78DF3CF5" w14:textId="77777777" w:rsidTr="003169E3">
        <w:trPr>
          <w:trHeight w:val="584"/>
        </w:trPr>
        <w:tc>
          <w:tcPr>
            <w:tcW w:w="1838" w:type="dxa"/>
            <w:hideMark/>
          </w:tcPr>
          <w:p w14:paraId="7B1DEE92" w14:textId="77777777" w:rsidR="00412A52" w:rsidRPr="000A32FE" w:rsidRDefault="00412A52" w:rsidP="003169E3">
            <w:r w:rsidRPr="000A32FE">
              <w:t>March 2019</w:t>
            </w:r>
          </w:p>
        </w:tc>
        <w:tc>
          <w:tcPr>
            <w:tcW w:w="7784" w:type="dxa"/>
            <w:hideMark/>
          </w:tcPr>
          <w:p w14:paraId="465653F2" w14:textId="0DF4E3AE" w:rsidR="00412A52" w:rsidRPr="000A32FE" w:rsidRDefault="00412A52" w:rsidP="003169E3">
            <w:r w:rsidRPr="000A32FE">
              <w:t xml:space="preserve">Physical examination revealed an irregular purplish lesion of approximately 1.5 × 1.5 cm situated near the right preauricular region, close to the surgical scar. Computed tomography (CT) of the face, neck, chest and abdomen revealed malignant disease in the preauricular region, including two </w:t>
            </w:r>
            <w:proofErr w:type="spellStart"/>
            <w:r w:rsidRPr="000A32FE">
              <w:t>pseudonodular</w:t>
            </w:r>
            <w:proofErr w:type="spellEnd"/>
            <w:r w:rsidRPr="000A32FE">
              <w:t xml:space="preserve"> areas, but showed no distant metastases</w:t>
            </w:r>
          </w:p>
        </w:tc>
      </w:tr>
      <w:tr w:rsidR="00412A52" w:rsidRPr="003169E3" w14:paraId="00588607" w14:textId="77777777" w:rsidTr="003169E3">
        <w:trPr>
          <w:trHeight w:val="584"/>
        </w:trPr>
        <w:tc>
          <w:tcPr>
            <w:tcW w:w="1838" w:type="dxa"/>
            <w:hideMark/>
          </w:tcPr>
          <w:p w14:paraId="27327F3D" w14:textId="77777777" w:rsidR="00412A52" w:rsidRPr="000A32FE" w:rsidRDefault="00412A52" w:rsidP="003169E3">
            <w:r w:rsidRPr="000A32FE">
              <w:t>April 2019</w:t>
            </w:r>
          </w:p>
        </w:tc>
        <w:tc>
          <w:tcPr>
            <w:tcW w:w="7784" w:type="dxa"/>
            <w:hideMark/>
          </w:tcPr>
          <w:p w14:paraId="574800EE" w14:textId="06CF53B8" w:rsidR="00412A52" w:rsidRPr="000A32FE" w:rsidRDefault="00412A52" w:rsidP="003169E3">
            <w:r w:rsidRPr="000A32FE">
              <w:t xml:space="preserve">ECT </w:t>
            </w:r>
            <w:proofErr w:type="gramStart"/>
            <w:r w:rsidRPr="000A32FE">
              <w:t>begins:</w:t>
            </w:r>
            <w:proofErr w:type="gramEnd"/>
            <w:r w:rsidRPr="000A32FE">
              <w:t xml:space="preserve"> intravenous (IV) bolus infusion of bleomycin 15,000 IU/m</w:t>
            </w:r>
            <w:r w:rsidRPr="000A32FE">
              <w:rPr>
                <w:vertAlign w:val="superscript"/>
              </w:rPr>
              <w:t>2</w:t>
            </w:r>
            <w:r w:rsidRPr="000A32FE">
              <w:t xml:space="preserve"> administered 8 minutes before delivery of electroporation by means of hexagonal array electrodes (5000 Hz) connected to an electric pulse generator</w:t>
            </w:r>
          </w:p>
        </w:tc>
      </w:tr>
      <w:tr w:rsidR="00412A52" w:rsidRPr="003169E3" w14:paraId="72963C27" w14:textId="77777777" w:rsidTr="003169E3">
        <w:tc>
          <w:tcPr>
            <w:tcW w:w="1838" w:type="dxa"/>
          </w:tcPr>
          <w:p w14:paraId="5F1A6CAB" w14:textId="77777777" w:rsidR="00412A52" w:rsidRPr="000A32FE" w:rsidRDefault="00412A52" w:rsidP="003169E3">
            <w:r>
              <w:t>June 2019</w:t>
            </w:r>
          </w:p>
        </w:tc>
        <w:tc>
          <w:tcPr>
            <w:tcW w:w="7784" w:type="dxa"/>
          </w:tcPr>
          <w:p w14:paraId="13C7C9D2" w14:textId="421F0BA7" w:rsidR="00412A52" w:rsidRPr="000A32FE" w:rsidRDefault="00412A52" w:rsidP="003169E3">
            <w:r w:rsidRPr="000A32FE">
              <w:t>In June 2019</w:t>
            </w:r>
            <w:r w:rsidR="006F739E">
              <w:t>,</w:t>
            </w:r>
            <w:r w:rsidRPr="000A32FE">
              <w:t xml:space="preserve"> the treated lesion had increased in size (3.5 × 4.5 cm)</w:t>
            </w:r>
          </w:p>
        </w:tc>
      </w:tr>
      <w:tr w:rsidR="00412A52" w:rsidRPr="003169E3" w14:paraId="4016ADFE" w14:textId="77777777" w:rsidTr="003169E3">
        <w:tc>
          <w:tcPr>
            <w:tcW w:w="1838" w:type="dxa"/>
          </w:tcPr>
          <w:p w14:paraId="088E8D39" w14:textId="77777777" w:rsidR="00412A52" w:rsidRPr="000A32FE" w:rsidRDefault="00412A52" w:rsidP="003169E3">
            <w:r>
              <w:t>Last week of June 2019</w:t>
            </w:r>
          </w:p>
        </w:tc>
        <w:tc>
          <w:tcPr>
            <w:tcW w:w="7784" w:type="dxa"/>
          </w:tcPr>
          <w:p w14:paraId="5FCC6A4B" w14:textId="1F962770" w:rsidR="00412A52" w:rsidRPr="000A32FE" w:rsidRDefault="00412A52" w:rsidP="003169E3">
            <w:r>
              <w:t>T</w:t>
            </w:r>
            <w:r w:rsidRPr="000A32FE">
              <w:t>he lesion measured 5.0 × 7.0 cm and was erythematous</w:t>
            </w:r>
          </w:p>
        </w:tc>
      </w:tr>
      <w:tr w:rsidR="00412A52" w:rsidRPr="003169E3" w14:paraId="0B84D19B" w14:textId="77777777" w:rsidTr="003169E3">
        <w:tc>
          <w:tcPr>
            <w:tcW w:w="1838" w:type="dxa"/>
          </w:tcPr>
          <w:p w14:paraId="411DAE95" w14:textId="77777777" w:rsidR="00412A52" w:rsidRPr="000A32FE" w:rsidRDefault="00412A52" w:rsidP="003169E3">
            <w:r>
              <w:t>Early July 2019</w:t>
            </w:r>
          </w:p>
        </w:tc>
        <w:tc>
          <w:tcPr>
            <w:tcW w:w="7784" w:type="dxa"/>
          </w:tcPr>
          <w:p w14:paraId="2ABF64A5" w14:textId="5E73BBD8" w:rsidR="00412A52" w:rsidRPr="000A32FE" w:rsidRDefault="00412A52" w:rsidP="003169E3">
            <w:r>
              <w:t>The</w:t>
            </w:r>
            <w:r w:rsidRPr="000A32FE">
              <w:t xml:space="preserve"> erythematous lesion had increased substantially in size (8.5 × 10 cm) in the preauricular region and extended to the later</w:t>
            </w:r>
            <w:r w:rsidR="007925FD">
              <w:t xml:space="preserve">al </w:t>
            </w:r>
            <w:r w:rsidRPr="000A32FE">
              <w:t>cervical region</w:t>
            </w:r>
            <w:r>
              <w:t xml:space="preserve">. </w:t>
            </w:r>
            <w:r w:rsidRPr="000A32FE">
              <w:t xml:space="preserve">CT scans confirmed disease progression and revealed extensive infiltrates, including in the </w:t>
            </w:r>
            <w:proofErr w:type="spellStart"/>
            <w:r w:rsidRPr="000A32FE">
              <w:t>pseudonodular</w:t>
            </w:r>
            <w:proofErr w:type="spellEnd"/>
            <w:r w:rsidRPr="000A32FE">
              <w:t xml:space="preserve"> areas, in the subcutaneous tissues of the bilateral later</w:t>
            </w:r>
            <w:r w:rsidR="007925FD">
              <w:t xml:space="preserve">al </w:t>
            </w:r>
            <w:r w:rsidRPr="000A32FE">
              <w:t>cervical region, and in the right preauricular area</w:t>
            </w:r>
          </w:p>
        </w:tc>
      </w:tr>
      <w:tr w:rsidR="00412A52" w:rsidRPr="003169E3" w14:paraId="7E75467C" w14:textId="77777777" w:rsidTr="003169E3">
        <w:tc>
          <w:tcPr>
            <w:tcW w:w="1838" w:type="dxa"/>
          </w:tcPr>
          <w:p w14:paraId="0169DB9D" w14:textId="77777777" w:rsidR="00412A52" w:rsidRPr="000A32FE" w:rsidRDefault="00412A52" w:rsidP="003169E3">
            <w:r>
              <w:t>August 2019</w:t>
            </w:r>
          </w:p>
        </w:tc>
        <w:tc>
          <w:tcPr>
            <w:tcW w:w="7784" w:type="dxa"/>
          </w:tcPr>
          <w:p w14:paraId="551AC145" w14:textId="6021A5FA" w:rsidR="00412A52" w:rsidRPr="000A32FE" w:rsidRDefault="00412A52" w:rsidP="003169E3">
            <w:r>
              <w:t xml:space="preserve">The </w:t>
            </w:r>
            <w:r w:rsidRPr="000A32FE">
              <w:t>lesion was 13.0 × 15.0 cm.</w:t>
            </w:r>
            <w:r>
              <w:t xml:space="preserve"> Start of </w:t>
            </w:r>
            <w:r w:rsidRPr="000A32FE">
              <w:t>a regimen of</w:t>
            </w:r>
            <w:r>
              <w:t xml:space="preserve"> </w:t>
            </w:r>
            <w:r w:rsidR="006F739E">
              <w:t xml:space="preserve">flat </w:t>
            </w:r>
            <w:r>
              <w:t>dose 800 mg</w:t>
            </w:r>
            <w:r w:rsidRPr="000A32FE">
              <w:t xml:space="preserve"> IV every 2 weeks</w:t>
            </w:r>
          </w:p>
        </w:tc>
      </w:tr>
      <w:tr w:rsidR="00412A52" w:rsidRPr="003169E3" w14:paraId="2B1F4668" w14:textId="77777777" w:rsidTr="003169E3">
        <w:tc>
          <w:tcPr>
            <w:tcW w:w="1838" w:type="dxa"/>
          </w:tcPr>
          <w:p w14:paraId="741E0738" w14:textId="444A901D" w:rsidR="00412A52" w:rsidRPr="000A32FE" w:rsidRDefault="006F739E" w:rsidP="003169E3">
            <w:r>
              <w:t>2</w:t>
            </w:r>
            <w:r w:rsidR="00412A52">
              <w:t xml:space="preserve"> weeks later</w:t>
            </w:r>
          </w:p>
        </w:tc>
        <w:tc>
          <w:tcPr>
            <w:tcW w:w="7784" w:type="dxa"/>
          </w:tcPr>
          <w:p w14:paraId="3F07D911" w14:textId="77777777" w:rsidR="00412A52" w:rsidRPr="000A32FE" w:rsidRDefault="00412A52" w:rsidP="003169E3">
            <w:r w:rsidRPr="000A32FE">
              <w:t>Substantial reduction in lesion size with no measurable lesion remaining</w:t>
            </w:r>
          </w:p>
        </w:tc>
      </w:tr>
      <w:tr w:rsidR="00412A52" w:rsidRPr="003169E3" w14:paraId="5D80217F" w14:textId="77777777" w:rsidTr="003169E3">
        <w:tc>
          <w:tcPr>
            <w:tcW w:w="1838" w:type="dxa"/>
          </w:tcPr>
          <w:p w14:paraId="69DCC677" w14:textId="77777777" w:rsidR="00412A52" w:rsidRPr="000A32FE" w:rsidRDefault="00412A52" w:rsidP="003169E3">
            <w:r>
              <w:t>September 2019</w:t>
            </w:r>
          </w:p>
        </w:tc>
        <w:tc>
          <w:tcPr>
            <w:tcW w:w="7784" w:type="dxa"/>
          </w:tcPr>
          <w:p w14:paraId="55B6B665" w14:textId="77777777" w:rsidR="00412A52" w:rsidRPr="000A32FE" w:rsidRDefault="00412A52" w:rsidP="003169E3">
            <w:r>
              <w:t>A</w:t>
            </w:r>
            <w:r w:rsidRPr="000A32FE">
              <w:t xml:space="preserve"> complete response was confirmed according to </w:t>
            </w:r>
            <w:proofErr w:type="spellStart"/>
            <w:r w:rsidRPr="000A32FE">
              <w:t>iRECIST</w:t>
            </w:r>
            <w:proofErr w:type="spellEnd"/>
          </w:p>
        </w:tc>
      </w:tr>
      <w:tr w:rsidR="00412A52" w:rsidRPr="003169E3" w14:paraId="2F39231D" w14:textId="77777777" w:rsidTr="003169E3">
        <w:tc>
          <w:tcPr>
            <w:tcW w:w="1838" w:type="dxa"/>
          </w:tcPr>
          <w:p w14:paraId="1791F90E" w14:textId="173C25FD" w:rsidR="00412A52" w:rsidRPr="000A32FE" w:rsidRDefault="006F739E" w:rsidP="003169E3">
            <w:r>
              <w:t xml:space="preserve">30 </w:t>
            </w:r>
            <w:r w:rsidR="00412A52">
              <w:t>October 2019</w:t>
            </w:r>
          </w:p>
        </w:tc>
        <w:tc>
          <w:tcPr>
            <w:tcW w:w="7784" w:type="dxa"/>
          </w:tcPr>
          <w:p w14:paraId="560C417C" w14:textId="77777777" w:rsidR="00412A52" w:rsidRPr="000A32FE" w:rsidRDefault="00412A52" w:rsidP="003169E3">
            <w:r>
              <w:t>T</w:t>
            </w:r>
            <w:r w:rsidRPr="000A32FE">
              <w:t>he patient was continuing with avelumab</w:t>
            </w:r>
            <w:r>
              <w:t xml:space="preserve"> flat dose 800 mg</w:t>
            </w:r>
            <w:r w:rsidRPr="000A32FE">
              <w:t xml:space="preserve"> IV every 2 weeks, with CT scans every 3 months; he had an ongoing complete response, with no evidence of new lesions or progressive disease</w:t>
            </w:r>
            <w:r>
              <w:t>.</w:t>
            </w:r>
          </w:p>
        </w:tc>
      </w:tr>
    </w:tbl>
    <w:p w14:paraId="5E06B335" w14:textId="77777777" w:rsidR="00412A52" w:rsidRDefault="00412A52" w:rsidP="00BD7E81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  <w:sectPr w:rsidR="00412A5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5D382C6" w14:textId="3E04ED0C" w:rsidR="00412A52" w:rsidRDefault="00412A52" w:rsidP="00BD7E81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7995D" w14:textId="51F92AE7" w:rsidR="00154794" w:rsidRPr="008C0114" w:rsidRDefault="00154794" w:rsidP="008C0114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8C011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D7E8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C01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0114">
        <w:rPr>
          <w:rFonts w:ascii="Times New Roman" w:hAnsi="Times New Roman" w:cs="Times New Roman"/>
          <w:sz w:val="24"/>
          <w:szCs w:val="24"/>
        </w:rPr>
        <w:t xml:space="preserve"> </w:t>
      </w:r>
      <w:r w:rsidRPr="008C0114">
        <w:rPr>
          <w:rFonts w:ascii="Times New Roman" w:hAnsi="Times New Roman" w:cs="Times New Roman"/>
          <w:b/>
          <w:bCs/>
          <w:sz w:val="24"/>
          <w:szCs w:val="24"/>
        </w:rPr>
        <w:t xml:space="preserve">NLR and LDH serum values over time, from diagnosis to the last recorded administration of avelumab (April 2020). </w:t>
      </w:r>
      <w:r w:rsidRPr="008C0114">
        <w:rPr>
          <w:rFonts w:ascii="Times New Roman" w:hAnsi="Times New Roman" w:cs="Times New Roman"/>
          <w:sz w:val="24"/>
          <w:szCs w:val="24"/>
        </w:rPr>
        <w:t>ECT, electrochemotherapy; NLR, peripheral blood neutrophil/lymphocyte ratio; LDH, lactate dehydrogenase.</w:t>
      </w:r>
    </w:p>
    <w:p w14:paraId="0C9348C0" w14:textId="77777777" w:rsidR="00154794" w:rsidRPr="008C0114" w:rsidRDefault="00154794" w:rsidP="008C0114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8C0114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71CF9984" wp14:editId="44414793">
            <wp:extent cx="6496493" cy="525827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07721" cy="5267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275EA" w14:textId="77777777" w:rsidR="00E732E0" w:rsidRPr="008C0114" w:rsidRDefault="00E732E0" w:rsidP="008C0114">
      <w:pPr>
        <w:rPr>
          <w:rFonts w:ascii="Times New Roman" w:hAnsi="Times New Roman" w:cs="Times New Roman"/>
          <w:sz w:val="24"/>
          <w:szCs w:val="24"/>
        </w:rPr>
      </w:pPr>
    </w:p>
    <w:sectPr w:rsidR="00E732E0" w:rsidRPr="008C0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94"/>
    <w:rsid w:val="00135830"/>
    <w:rsid w:val="00154794"/>
    <w:rsid w:val="00283817"/>
    <w:rsid w:val="0031685B"/>
    <w:rsid w:val="0038151A"/>
    <w:rsid w:val="00412A52"/>
    <w:rsid w:val="006C3E35"/>
    <w:rsid w:val="006F739E"/>
    <w:rsid w:val="007925FD"/>
    <w:rsid w:val="008C0114"/>
    <w:rsid w:val="009B198C"/>
    <w:rsid w:val="00BD7E81"/>
    <w:rsid w:val="00E7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8768"/>
  <w15:chartTrackingRefBased/>
  <w15:docId w15:val="{382A693E-A213-42FB-998C-E0C44A9F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79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Green (CT)</dc:creator>
  <cp:keywords/>
  <dc:description/>
  <cp:lastModifiedBy>Aashni Shah</cp:lastModifiedBy>
  <cp:revision>5</cp:revision>
  <dcterms:created xsi:type="dcterms:W3CDTF">2021-03-11T16:57:00Z</dcterms:created>
  <dcterms:modified xsi:type="dcterms:W3CDTF">2021-03-19T10:23:00Z</dcterms:modified>
</cp:coreProperties>
</file>